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727" w:rsidRPr="004E6317" w:rsidRDefault="001B3727" w:rsidP="001B372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B4495"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 w:rsidR="00C80736">
        <w:rPr>
          <w:rFonts w:ascii="Times New Roman" w:hAnsi="Times New Roman" w:cs="Times New Roman"/>
          <w:b/>
          <w:sz w:val="21"/>
          <w:szCs w:val="21"/>
        </w:rPr>
        <w:t>3</w:t>
      </w:r>
      <w:r w:rsidRPr="003B4495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4E6317">
        <w:rPr>
          <w:rFonts w:ascii="Times New Roman" w:hAnsi="Times New Roman" w:cs="Times New Roman"/>
          <w:sz w:val="21"/>
          <w:szCs w:val="21"/>
        </w:rPr>
        <w:t xml:space="preserve">KEGG Analysis for </w:t>
      </w:r>
      <w:r w:rsidR="004E6317">
        <w:rPr>
          <w:rFonts w:ascii="Times New Roman" w:hAnsi="Times New Roman" w:cs="Times New Roman" w:hint="eastAsia"/>
          <w:sz w:val="21"/>
          <w:szCs w:val="21"/>
        </w:rPr>
        <w:t>the</w:t>
      </w:r>
      <w:r w:rsidR="004E6317">
        <w:rPr>
          <w:rFonts w:ascii="Times New Roman" w:hAnsi="Times New Roman" w:cs="Times New Roman"/>
          <w:sz w:val="21"/>
          <w:szCs w:val="21"/>
        </w:rPr>
        <w:t xml:space="preserve"> </w:t>
      </w:r>
      <w:r w:rsidRPr="004E6317">
        <w:rPr>
          <w:rFonts w:ascii="Times New Roman" w:hAnsi="Times New Roman" w:cs="Times New Roman"/>
          <w:sz w:val="21"/>
          <w:szCs w:val="21"/>
        </w:rPr>
        <w:t xml:space="preserve">candidate genes in </w:t>
      </w:r>
      <w:r w:rsidR="004E6317">
        <w:rPr>
          <w:rFonts w:ascii="Times New Roman" w:hAnsi="Times New Roman" w:cs="Times New Roman" w:hint="eastAsia"/>
          <w:sz w:val="21"/>
          <w:szCs w:val="21"/>
        </w:rPr>
        <w:t>the</w:t>
      </w:r>
      <w:r w:rsidR="004E6317">
        <w:rPr>
          <w:rFonts w:ascii="Times New Roman" w:hAnsi="Times New Roman" w:cs="Times New Roman"/>
          <w:sz w:val="21"/>
          <w:szCs w:val="21"/>
        </w:rPr>
        <w:t xml:space="preserve"> </w:t>
      </w:r>
      <w:r w:rsidR="00D01450" w:rsidRPr="004E6317">
        <w:rPr>
          <w:rFonts w:ascii="Times New Roman" w:hAnsi="Times New Roman" w:cs="Times New Roman"/>
          <w:sz w:val="21"/>
          <w:szCs w:val="21"/>
        </w:rPr>
        <w:t>six</w:t>
      </w:r>
      <w:r w:rsidRPr="004E6317">
        <w:rPr>
          <w:rFonts w:ascii="Times New Roman" w:hAnsi="Times New Roman" w:cs="Times New Roman"/>
          <w:sz w:val="21"/>
          <w:szCs w:val="21"/>
        </w:rPr>
        <w:t xml:space="preserve"> </w:t>
      </w:r>
      <w:r w:rsidR="004E6317">
        <w:rPr>
          <w:rFonts w:ascii="Times New Roman" w:hAnsi="Times New Roman" w:cs="Times New Roman" w:hint="eastAsia"/>
          <w:sz w:val="21"/>
          <w:szCs w:val="21"/>
        </w:rPr>
        <w:t>sheep</w:t>
      </w:r>
      <w:r w:rsidR="004E6317">
        <w:rPr>
          <w:rFonts w:ascii="Times New Roman" w:hAnsi="Times New Roman" w:cs="Times New Roman"/>
          <w:sz w:val="21"/>
          <w:szCs w:val="21"/>
        </w:rPr>
        <w:t xml:space="preserve"> </w:t>
      </w:r>
      <w:bookmarkStart w:id="0" w:name="_GoBack"/>
      <w:bookmarkEnd w:id="0"/>
      <w:r w:rsidRPr="004E6317">
        <w:rPr>
          <w:rFonts w:ascii="Times New Roman" w:hAnsi="Times New Roman" w:cs="Times New Roman"/>
          <w:sz w:val="21"/>
          <w:szCs w:val="21"/>
        </w:rPr>
        <w:t>breeds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27"/>
        <w:gridCol w:w="1517"/>
        <w:gridCol w:w="2968"/>
      </w:tblGrid>
      <w:tr w:rsidR="001B3727" w:rsidRPr="0024463A" w:rsidTr="0024463A">
        <w:trPr>
          <w:trHeight w:val="320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727" w:rsidRPr="0024463A" w:rsidRDefault="001B3727" w:rsidP="00244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3A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727" w:rsidRPr="0024463A" w:rsidRDefault="001B3727" w:rsidP="00244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3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727" w:rsidRPr="0024463A" w:rsidRDefault="001B3727" w:rsidP="00244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3A">
              <w:rPr>
                <w:rFonts w:ascii="Times New Roman" w:hAnsi="Times New Roman" w:cs="Times New Roman"/>
                <w:sz w:val="18"/>
                <w:szCs w:val="18"/>
              </w:rPr>
              <w:t>Corrected P-Value</w:t>
            </w:r>
          </w:p>
        </w:tc>
        <w:tc>
          <w:tcPr>
            <w:tcW w:w="296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727" w:rsidRPr="00BF6A1A" w:rsidRDefault="001B3727" w:rsidP="00244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6A1A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" w:name="_Hlk153376063"/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2559</w:t>
            </w:r>
          </w:p>
        </w:tc>
        <w:tc>
          <w:tcPr>
            <w:tcW w:w="151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319926</w:t>
            </w:r>
          </w:p>
        </w:tc>
        <w:tc>
          <w:tcPr>
            <w:tcW w:w="29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CR5, IL17C, IL6R, INHBC, INHBE, CSF3, TNFRSF6B, IL3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D-like receptor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5552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350255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IPK1, SC5, BAC5, CATHL3, TNFAIP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phylococcus aureus infe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9737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350255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C5, BAC5, CATHL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tosolic DNA-sens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9229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350255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IPK1, ADAR, IL3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gnaling pathways regulating pluripotency of stem cell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740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350255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CGF3, INHBC, JARID2, INHBE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uctose and mannose metabolis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1418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5602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MDS, TKFC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-17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2147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5602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L17C, TNFAIP3, CSF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livary secre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80566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5602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C5, BAC5, CATHL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cotine addi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9158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5602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RNA4, CHRNB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ranscriptional </w:t>
            </w:r>
            <w:proofErr w:type="spellStart"/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sregulation</w:t>
            </w:r>
            <w:proofErr w:type="spellEnd"/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 cancer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658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5602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ARA, MITF, HOXA9, HOXA1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linergic synaps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5062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5602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RNA4, CHRNB2, KCNQ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dgehog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5761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5602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LI1, GRK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matopoietic cell lineag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73826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05602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L6R, FLT3LG, CSF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48663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98781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BB, CSF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fur relay syste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1903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73783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TU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ycerolipid</w:t>
            </w:r>
            <w:proofErr w:type="spellEnd"/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70564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73783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GKQ, TKFC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lfur metabolis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928668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73783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PSS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tophagy - animal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43867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73783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, MITF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iquitin mediated proteoly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71215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73783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ERC1, DDB1, SIAH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thesis and degradation of ketone bodie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13613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85084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XCT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04708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SHR, CHRNB2, RXFP2, CHRNA4, THRA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cyto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323689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IPF2, GRK2, CCR5, ARFGAP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FR tyrosine kinase inhibitor resistanc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5964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F1, IL6R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NA transport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447878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SC3, EEF1A2, MAGOH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bosome biogenesis in eukaryote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07337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DR36, RCL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tothenate and CoA biosynthe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2409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NK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F-beta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721116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NHBC, INHBE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lenocompound</w:t>
            </w:r>
            <w:proofErr w:type="spellEnd"/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81222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PSS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93884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CR5, IL6R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Necropto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16040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IPK1, IL33, TNFAIP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rpenoid backbone biosynthe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94378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VD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 surveillance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04015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ASC3, MAGOH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-kappa B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16078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IPK1, TNFAIP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nin-angiotensin syste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16327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REP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ycosylphosphatidylinositol (GPI)-anchor biosynthe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16327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IGG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50944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C5, BAC5, CATHL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totransdu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25158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DE6B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tanoate metabolis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79046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XCT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ppo signaling pathway - multiple specie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325849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EAD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G-I-like receptor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38176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IPK1, TKFC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17 cell differentia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85000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ARA, IL6R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rcadian rhyth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857769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R1D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yroid hormone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084746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ED24, THRA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F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73818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IPK1, TNFAIP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ARE interactions in vesicular transport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95122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NAP2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97568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DC25A, CDC6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P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41931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, TSHR, GLI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s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41931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, FLT3LG, NF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ral carcinogene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75754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DB1, GTF2A1, CCR5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pstein-Barr virus infe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92708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81770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IPK1, PSMD3, TNFAIP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 immunodeficiency virus 1 infe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607939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193806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IPK1, DDB1, CCR5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frican trypanosomia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99097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193806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BB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 cytomegalovirus infe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63677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193806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IPK1, CCR5, IL6R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84372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193806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DE6B, PAPSS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logous recombina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97838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76904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OP3A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spholipase D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52663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914206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, DGKQ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asom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952878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914206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SMD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otide excision repair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435396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972837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DB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sal transcription factor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39107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4454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TF2A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ppo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934066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4454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EAD1, LLGL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ifolate resistanc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26555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4454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OX1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nconi anemia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26555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4454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OP3A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line, leucine and isoleucine degrada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26555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4454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XCT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ways in cancer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57515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4454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ARA, MITF, GLI1, FLT3LG, IL6R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Amino sugar and nucleotide sugar metabolis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1846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4454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MDS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33629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4454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DAR, TNFAIP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ular senescenc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575879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4454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, CDC25A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gulation of lipolysis in adipocyte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09191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15424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SHR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428966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748127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, FLT3LG, NF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ght jun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43690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70875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VES, LLGL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mokine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09063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30809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RK2, CCR5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sal cell carcinoma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45526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30809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LI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87619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30809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ARA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gionello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29439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30809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EF1A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croRNAs in cancer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42822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45040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DC25A, MIR150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uenza A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42822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45040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DAR, IL3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94024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45040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ITF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yroid hormone synthe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34505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45040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SHR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achidonic acid metabolis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14682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78720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OX1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oimmune thyroid diseas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5438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78720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SHR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aptic vesicle cycl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10617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435456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PLX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53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25154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40784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IAH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inum drug resistanc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11148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432955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OP2A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gesterone-mediated oocyte matura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198728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94805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DC25A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k-STAT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524676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94805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L6R, CSF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rphine addi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26494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245555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RK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53600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776647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L6R, FLT3LG, CSF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line metabolism in cancer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67324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776647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GKQ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sphatidylinositol signaling syste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67324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776647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GKQ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ycerophospholipid metabolis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008409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776647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GKQ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lanogene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341399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776647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ITF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32745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37969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OX1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matergic synaps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29442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43055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RK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type lectin receptor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24267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43055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otonergic synaps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55466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43055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OX1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F-1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55466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43055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L6R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ll-like receptor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38448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08309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IPK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68653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19250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PSS2, PANK2, DGKQ, TKFC, PDE6B, GMDS, OXCT1, ALOX12, MVD, ATP5ME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latelet activa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71554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19250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NAP23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xoplasmo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71554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19250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CR5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bon metabolism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71554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19250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KFC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ophagy - animal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38575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434591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steoclast differentia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65782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434591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ITF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xin</w:t>
            </w:r>
            <w:proofErr w:type="spellEnd"/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928126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434591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XFP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trogen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72853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434591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ARA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elin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72853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434591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rsinia infe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51343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69325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IPF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021528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578466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5ME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74259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578466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IPK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liceosom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979828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578466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GOH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449678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578466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RRK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alcoholic fatty liver disease (NAFLD)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04667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712807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L6R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nt</w:t>
            </w:r>
            <w:proofErr w:type="spellEnd"/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92700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034298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IAH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patitis C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029799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67575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IPK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030794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67575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DB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227099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675753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RID2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xon guidanc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56589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45929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oglycans in cancer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71762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872325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p1 signaling pathway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71762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872325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035082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872325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CR5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gulation of actin cytoskelet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34841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872325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RAS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ermogenesis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84193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829848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5ME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705547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034092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 papillomavirus infe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608675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347454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LGL1</w:t>
            </w:r>
          </w:p>
        </w:tc>
      </w:tr>
      <w:tr w:rsidR="0024463A" w:rsidRPr="0024463A" w:rsidTr="0024463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lfactory transduction</w:t>
            </w:r>
          </w:p>
        </w:tc>
        <w:tc>
          <w:tcPr>
            <w:tcW w:w="112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945891</w:t>
            </w:r>
          </w:p>
        </w:tc>
        <w:tc>
          <w:tcPr>
            <w:tcW w:w="1517" w:type="dxa"/>
            <w:noWrap/>
            <w:vAlign w:val="center"/>
            <w:hideMark/>
          </w:tcPr>
          <w:p w:rsidR="0024463A" w:rsidRPr="0024463A" w:rsidRDefault="0024463A" w:rsidP="002446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46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945891</w:t>
            </w:r>
          </w:p>
        </w:tc>
        <w:tc>
          <w:tcPr>
            <w:tcW w:w="2968" w:type="dxa"/>
            <w:noWrap/>
            <w:vAlign w:val="center"/>
            <w:hideMark/>
          </w:tcPr>
          <w:p w:rsidR="0024463A" w:rsidRPr="00BF6A1A" w:rsidRDefault="0024463A" w:rsidP="0024463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F6A1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RK2</w:t>
            </w:r>
          </w:p>
        </w:tc>
      </w:tr>
      <w:bookmarkEnd w:id="1"/>
    </w:tbl>
    <w:p w:rsidR="00A7562E" w:rsidRPr="001B3727" w:rsidRDefault="00A7562E"/>
    <w:sectPr w:rsidR="00A7562E" w:rsidRPr="001B3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727"/>
    <w:rsid w:val="000002F4"/>
    <w:rsid w:val="000101A3"/>
    <w:rsid w:val="00035C12"/>
    <w:rsid w:val="00041122"/>
    <w:rsid w:val="000D2A77"/>
    <w:rsid w:val="000D7D64"/>
    <w:rsid w:val="00112E8D"/>
    <w:rsid w:val="00114609"/>
    <w:rsid w:val="001255E7"/>
    <w:rsid w:val="001969B0"/>
    <w:rsid w:val="00197996"/>
    <w:rsid w:val="001A499D"/>
    <w:rsid w:val="001B3727"/>
    <w:rsid w:val="0024463A"/>
    <w:rsid w:val="00290783"/>
    <w:rsid w:val="002B1CAA"/>
    <w:rsid w:val="002B759F"/>
    <w:rsid w:val="002D3D63"/>
    <w:rsid w:val="002D55BA"/>
    <w:rsid w:val="00304B4F"/>
    <w:rsid w:val="00346DA5"/>
    <w:rsid w:val="003813C7"/>
    <w:rsid w:val="003834B5"/>
    <w:rsid w:val="003918EA"/>
    <w:rsid w:val="003A72D5"/>
    <w:rsid w:val="003B222D"/>
    <w:rsid w:val="00472D3C"/>
    <w:rsid w:val="004A2E5E"/>
    <w:rsid w:val="004E6317"/>
    <w:rsid w:val="00541DA0"/>
    <w:rsid w:val="00550F59"/>
    <w:rsid w:val="005726F2"/>
    <w:rsid w:val="0058701F"/>
    <w:rsid w:val="005A2F18"/>
    <w:rsid w:val="00654072"/>
    <w:rsid w:val="0066667E"/>
    <w:rsid w:val="006F0CDB"/>
    <w:rsid w:val="0073087A"/>
    <w:rsid w:val="00744B9F"/>
    <w:rsid w:val="00764890"/>
    <w:rsid w:val="0079700A"/>
    <w:rsid w:val="007B4BD5"/>
    <w:rsid w:val="007B57F1"/>
    <w:rsid w:val="007B5FD0"/>
    <w:rsid w:val="008168F5"/>
    <w:rsid w:val="00826D3D"/>
    <w:rsid w:val="00847D7F"/>
    <w:rsid w:val="008E5EDA"/>
    <w:rsid w:val="008E7F7B"/>
    <w:rsid w:val="008F7BD4"/>
    <w:rsid w:val="00904DF6"/>
    <w:rsid w:val="009065CF"/>
    <w:rsid w:val="0096569C"/>
    <w:rsid w:val="0096630E"/>
    <w:rsid w:val="0098332D"/>
    <w:rsid w:val="009A1130"/>
    <w:rsid w:val="009D777D"/>
    <w:rsid w:val="00A17DF8"/>
    <w:rsid w:val="00A21F71"/>
    <w:rsid w:val="00A26C03"/>
    <w:rsid w:val="00A31222"/>
    <w:rsid w:val="00A51C7F"/>
    <w:rsid w:val="00A56172"/>
    <w:rsid w:val="00A60FCB"/>
    <w:rsid w:val="00A74E40"/>
    <w:rsid w:val="00A7562E"/>
    <w:rsid w:val="00B12F4E"/>
    <w:rsid w:val="00B37E31"/>
    <w:rsid w:val="00B41C3A"/>
    <w:rsid w:val="00B908A7"/>
    <w:rsid w:val="00BA3E75"/>
    <w:rsid w:val="00BB429C"/>
    <w:rsid w:val="00BC5323"/>
    <w:rsid w:val="00BD2F21"/>
    <w:rsid w:val="00BF6A1A"/>
    <w:rsid w:val="00C50A2F"/>
    <w:rsid w:val="00C80736"/>
    <w:rsid w:val="00CE0A0A"/>
    <w:rsid w:val="00D01450"/>
    <w:rsid w:val="00D12954"/>
    <w:rsid w:val="00D311FD"/>
    <w:rsid w:val="00D4516E"/>
    <w:rsid w:val="00DE2F02"/>
    <w:rsid w:val="00DE6865"/>
    <w:rsid w:val="00E50EA9"/>
    <w:rsid w:val="00ED2BBD"/>
    <w:rsid w:val="00EF7877"/>
    <w:rsid w:val="00F03A71"/>
    <w:rsid w:val="00F1001F"/>
    <w:rsid w:val="00F41071"/>
    <w:rsid w:val="00F80F97"/>
    <w:rsid w:val="00FC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7D237"/>
  <w15:chartTrackingRefBased/>
  <w15:docId w15:val="{08ECBD49-ABE2-7E4F-956F-DED04252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372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3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7</Words>
  <Characters>6481</Characters>
  <Application>Microsoft Office Word</Application>
  <DocSecurity>0</DocSecurity>
  <Lines>54</Lines>
  <Paragraphs>15</Paragraphs>
  <ScaleCrop>false</ScaleCrop>
  <Company/>
  <LinksUpToDate>false</LinksUpToDate>
  <CharactersWithSpaces>7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27003405@qq.com</dc:creator>
  <cp:keywords/>
  <dc:description/>
  <cp:lastModifiedBy>ASUS</cp:lastModifiedBy>
  <cp:revision>13</cp:revision>
  <dcterms:created xsi:type="dcterms:W3CDTF">2023-11-14T02:50:00Z</dcterms:created>
  <dcterms:modified xsi:type="dcterms:W3CDTF">2023-12-20T08:15:00Z</dcterms:modified>
</cp:coreProperties>
</file>